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C8D" w:rsidRDefault="00AE2C8D" w:rsidP="00AE2C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7BEA">
        <w:rPr>
          <w:rFonts w:ascii="Times New Roman" w:hAnsi="Times New Roman" w:cs="Times New Roman"/>
          <w:b/>
          <w:sz w:val="28"/>
          <w:szCs w:val="28"/>
          <w:lang w:val="en-US"/>
        </w:rPr>
        <w:t>Addition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2</w:t>
      </w:r>
    </w:p>
    <w:p w:rsidR="00C57BEA" w:rsidRDefault="00C57BEA" w:rsidP="005257F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2C8D" w:rsidRPr="00C57BEA" w:rsidRDefault="00C57BEA" w:rsidP="00AE2C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7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for Cochrane Library </w:t>
      </w:r>
    </w:p>
    <w:p w:rsidR="00AE2C8D" w:rsidRPr="00AE2C8D" w:rsidRDefault="00AE2C8D" w:rsidP="00AE2C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#1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Antipsychotic Agents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2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Hypnotics and Sedatives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3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Benzodiazepines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4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Analgesics, Opioid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5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Melatonin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6 (medication or drug* or agent* or pharmacologic* or antipsychotic* or sedative* or opioid*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rivastigmine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:ti,ab,kw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7 (#1 or #2 or #3 or #4 or #5 or #6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8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Delirium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9 (delirium* or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* near (brain and dysfunction))):ti,ab,kw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10 (#8 or #9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1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Critical Care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2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Intensive Care Units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3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Heart Arrest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4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Myocardial Infarction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5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Shock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6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Craniocerebral Trauma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7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Stroke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8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Sepsis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#19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scriptor: [Shock, Septic] explode all tree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</w:r>
      <w:r w:rsidR="00503F6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#20 </w:t>
      </w:r>
      <w:proofErr w:type="spellStart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xp</w:t>
      </w:r>
      <w:proofErr w:type="spellEnd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cute Disease/</w:t>
      </w:r>
      <w:proofErr w:type="spellStart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503F6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#21 </w:t>
      </w:r>
      <w:proofErr w:type="spellStart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xp</w:t>
      </w:r>
      <w:proofErr w:type="spellEnd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bdomen, Acute/</w:t>
      </w:r>
      <w:proofErr w:type="spellStart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503F6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#22 </w:t>
      </w:r>
      <w:proofErr w:type="spellStart"/>
      <w:r w:rsidR="00503F62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xp</w:t>
      </w:r>
      <w:proofErr w:type="spellEnd"/>
      <w:r w:rsidR="00503F62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Hip Fractures/</w:t>
      </w:r>
      <w:proofErr w:type="spellStart"/>
      <w:r w:rsidR="00503F62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503F62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503F62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#2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((intensive or critical*) near/3 (care or unit or department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t>* or ill*)) or ICU):ti,ab,kw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br/>
        <w:t>#24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cardiac arrest or cardiac failure or CPR or heart arrest or heart failure or myocardial infarct* or shock or (traumatic brain injury or TBI or head trauma) or (stroke or intracranial bleeding or intracranial hemorrhage) or (sepsis or septic shock)):ti,ab,kw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</w:r>
      <w:r w:rsidR="00503F6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#25 (</w:t>
      </w:r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acute or emergency or urgent or trauma)</w:t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ar</w:t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</w:t>
      </w:r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surgery or operation or</w:t>
      </w:r>
      <w:r w:rsidR="00503F6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resection or section</w:t>
      </w:r>
      <w:r w:rsidR="00503F62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03F62" w:rsidRPr="00AE2C8D">
        <w:rPr>
          <w:rFonts w:ascii="Times New Roman" w:hAnsi="Times New Roman" w:cs="Times New Roman"/>
          <w:sz w:val="24"/>
          <w:szCs w:val="24"/>
          <w:lang w:val="en-US"/>
        </w:rPr>
        <w:t>:ti,ab,kw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#2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#11 or #12 or #13 or #14 or #15 or #16 or #17 or #18 or #19 or #20 or #21 or #22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t xml:space="preserve"> or #23 or #24 or #25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2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#7 and #10 and #2</w:t>
      </w:r>
      <w:r w:rsidR="00503F6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A0E0E" w:rsidRDefault="005A0E0E" w:rsidP="00AE2C8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7BEA" w:rsidRPr="00C57BEA" w:rsidRDefault="00C57BEA" w:rsidP="00AE2C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7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for MEDLINE </w:t>
      </w:r>
      <w:r w:rsidR="00860EB7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Pr="00C57BEA">
        <w:rPr>
          <w:rFonts w:ascii="Times New Roman" w:hAnsi="Times New Roman" w:cs="Times New Roman"/>
          <w:b/>
          <w:sz w:val="24"/>
          <w:szCs w:val="24"/>
          <w:lang w:val="en-US"/>
        </w:rPr>
        <w:t>OvidSP</w:t>
      </w:r>
      <w:proofErr w:type="spellEnd"/>
      <w:r w:rsidR="00860EB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AE2C8D" w:rsidRPr="00AE2C8D" w:rsidRDefault="00AE2C8D" w:rsidP="00AE2C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Antipsychotic Agents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2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"Hypnotics and Sedatives"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3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Benzodiazepines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4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Analgesics, Opioid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5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Melatonin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6. (medication or drug* or agent* or pharmacologic* or antipsychotic* or sedative* or opioid*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lastRenderedPageBreak/>
        <w:t>rivastigmine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.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7. 1 or 2 or 3 or 4 or 5 or 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8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Delirium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9. (delirium* or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dj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brain and dysfunction))).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0. 8 or 9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1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Critical Care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2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Intensive-Care-Units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3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Heart Arrest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4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Myocardial Infarction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5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Shock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6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Craniocerebral Trauma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7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Stroke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8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Sepsis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19.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Shock, Septic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20. </w:t>
      </w:r>
      <w:proofErr w:type="spellStart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xp</w:t>
      </w:r>
      <w:proofErr w:type="spellEnd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cute Disease/</w:t>
      </w:r>
      <w:proofErr w:type="spellStart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21. </w:t>
      </w:r>
      <w:proofErr w:type="spellStart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xp</w:t>
      </w:r>
      <w:proofErr w:type="spellEnd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bdomen, Acute/</w:t>
      </w:r>
      <w:proofErr w:type="spellStart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22. </w:t>
      </w:r>
      <w:proofErr w:type="spellStart"/>
      <w:r w:rsidR="00A25C1B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xp</w:t>
      </w:r>
      <w:proofErr w:type="spellEnd"/>
      <w:r w:rsidR="00A25C1B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Hip Fractures/</w:t>
      </w:r>
      <w:proofErr w:type="spellStart"/>
      <w:r w:rsidR="00A25C1B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A25C1B" w:rsidRPr="00862C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br/>
        <w:t>23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. (((intensive or critical*) adj3 (care or unit or department* or ill*)) or ICU).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2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. (cardiac arrest or cardiac failure or CPR or heart arrest or heart failure or myocardial infarct* or shock or (traumatic brain injury or TBI or head trauma) or (stroke or intracranial bleeding or intracranial hemorrhage) or (sepsis or septic shock)).tw.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br/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25. </w:t>
      </w:r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acute or emergency or urgent or trauma) adj</w:t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</w:t>
      </w:r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surgery or operation or</w:t>
      </w:r>
      <w:r w:rsidR="00A25C1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resection or section</w:t>
      </w:r>
      <w:r w:rsidR="00A25C1B" w:rsidRPr="005A0E0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Start"/>
      <w:r w:rsidR="00A25C1B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="00A25C1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br/>
        <w:t>2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. 11 or 12 or 13 or 14 or 15 or 16 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t>or 17 or 18 or 19 or 20 or 21</w:t>
      </w:r>
      <w:r w:rsidR="00A25C1B">
        <w:rPr>
          <w:rFonts w:ascii="Times New Roman" w:hAnsi="Times New Roman" w:cs="Times New Roman"/>
          <w:sz w:val="24"/>
          <w:szCs w:val="24"/>
          <w:lang w:val="en-US"/>
        </w:rPr>
        <w:br/>
        <w:t>27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. 7 and 10 and 2</w:t>
      </w:r>
      <w:r w:rsidR="00381ABE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8D278D" w:rsidRDefault="008D278D" w:rsidP="00AE2C8D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:rsidR="008D278D" w:rsidRDefault="00153430" w:rsidP="00AE2C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for </w:t>
      </w:r>
      <w:r w:rsidR="00AE2C8D" w:rsidRPr="008D27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BASE </w:t>
      </w:r>
      <w:r w:rsidR="00860EB7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="00AE2C8D" w:rsidRPr="008D278D">
        <w:rPr>
          <w:rFonts w:ascii="Times New Roman" w:hAnsi="Times New Roman" w:cs="Times New Roman"/>
          <w:b/>
          <w:sz w:val="24"/>
          <w:szCs w:val="24"/>
          <w:lang w:val="en-US"/>
        </w:rPr>
        <w:t>OvidSP</w:t>
      </w:r>
      <w:proofErr w:type="spellEnd"/>
      <w:r w:rsidR="00860EB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AE2C8D" w:rsidRPr="008D27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E2C8D" w:rsidRPr="00AE2C8D" w:rsidRDefault="00AE2C8D" w:rsidP="00AE2C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>1. *neuroleptic agent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2. *sedative agent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3. *opiate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4. *benzodiazepine derivative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5. *cholinesterase inhibitor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6. *melatonin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7. (medication or drug* or agent* or pharmacologic* or antipsychotic* or sedative* or opioid*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rivastigmine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.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8. 1 or 2 or 3 or 4 or 5 or 6 or 7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9. *delirium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0. (delirium* or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dj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brain and dysfunction))).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1. 9 or 10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2. *critical illness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3. *intensive care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4. *intensive care unit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5. *heart arrest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6. *heart infarction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7. *shock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8. *traumatic brain injury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19. *cerebrovascular accident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20. *sepsis/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21. *septic shock/</w:t>
      </w:r>
      <w:r w:rsidR="001A22D3">
        <w:rPr>
          <w:rFonts w:ascii="Times New Roman" w:hAnsi="Times New Roman" w:cs="Times New Roman"/>
          <w:sz w:val="24"/>
          <w:szCs w:val="24"/>
          <w:lang w:val="en-US"/>
        </w:rPr>
        <w:br/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2. *</w:t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cute disease/</w:t>
      </w:r>
      <w:proofErr w:type="spellStart"/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3. *</w:t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cute abdomen/</w:t>
      </w:r>
      <w:proofErr w:type="spellStart"/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4. *</w:t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ergency surgery/</w:t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5. *</w:t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hip fracture/</w:t>
      </w:r>
      <w:proofErr w:type="spellStart"/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</w:t>
      </w:r>
      <w:proofErr w:type="spellEnd"/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[Surgery]</w:t>
      </w:r>
      <w:r w:rsidR="00AF5865" w:rsidRPr="00AF5865">
        <w:rPr>
          <w:rFonts w:ascii="Times New Roman" w:hAnsi="Times New Roman" w:cs="Times New Roman"/>
          <w:sz w:val="24"/>
          <w:szCs w:val="24"/>
          <w:lang w:val="en-US"/>
        </w:rPr>
        <w:br/>
      </w:r>
      <w:r w:rsidR="001A22D3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. (((intensive or critical*) adj3 (care or unit or dep</w:t>
      </w:r>
      <w:r w:rsidR="001A22D3">
        <w:rPr>
          <w:rFonts w:ascii="Times New Roman" w:hAnsi="Times New Roman" w:cs="Times New Roman"/>
          <w:sz w:val="24"/>
          <w:szCs w:val="24"/>
          <w:lang w:val="en-US"/>
        </w:rPr>
        <w:t>artment* or ill*) or ICU).</w:t>
      </w:r>
      <w:proofErr w:type="spellStart"/>
      <w:r w:rsidR="001A22D3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="001A22D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A22D3">
        <w:rPr>
          <w:rFonts w:ascii="Times New Roman" w:hAnsi="Times New Roman" w:cs="Times New Roman"/>
          <w:sz w:val="24"/>
          <w:szCs w:val="24"/>
          <w:lang w:val="en-US"/>
        </w:rPr>
        <w:br/>
        <w:t>27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. (cardiac arrest or cardiac failure or CPR or heart arrest or heart failure or myocardial infarct* or shock or (traumatic brain injury or TBI or head trauma) or (stroke or intracranial bleeding or intracranial hemorrhage) or (sepsis or septic shock)).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</w:r>
      <w:r w:rsidR="001A22D3" w:rsidRPr="00AF586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8. (acute or emergency or urgent or trauma) adj3 (surgery or operation or resection or section).tw.</w:t>
      </w:r>
      <w:r w:rsidR="001A22D3">
        <w:rPr>
          <w:rFonts w:ascii="Times New Roman" w:hAnsi="Times New Roman" w:cs="Times New Roman"/>
          <w:sz w:val="24"/>
          <w:szCs w:val="24"/>
          <w:lang w:val="en-US"/>
        </w:rPr>
        <w:br/>
        <w:t>29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. 12 or 13 or 14 or 15 or 16 or 17 or 18 </w:t>
      </w:r>
      <w:r w:rsidR="001A22D3">
        <w:rPr>
          <w:rFonts w:ascii="Times New Roman" w:hAnsi="Times New Roman" w:cs="Times New Roman"/>
          <w:sz w:val="24"/>
          <w:szCs w:val="24"/>
          <w:lang w:val="en-US"/>
        </w:rPr>
        <w:t>or 19 or 20 or 21 or 22 or 23</w:t>
      </w:r>
      <w:r w:rsidR="00AF5865">
        <w:rPr>
          <w:rFonts w:ascii="Times New Roman" w:hAnsi="Times New Roman" w:cs="Times New Roman"/>
          <w:sz w:val="24"/>
          <w:szCs w:val="24"/>
          <w:lang w:val="en-US"/>
        </w:rPr>
        <w:t xml:space="preserve"> or 24 or 25 or 26 or 27</w:t>
      </w:r>
      <w:r w:rsidR="00771F8B">
        <w:rPr>
          <w:rFonts w:ascii="Times New Roman" w:hAnsi="Times New Roman" w:cs="Times New Roman"/>
          <w:sz w:val="24"/>
          <w:szCs w:val="24"/>
          <w:lang w:val="en-US"/>
        </w:rPr>
        <w:t xml:space="preserve"> or 28</w:t>
      </w:r>
      <w:r w:rsidR="001A22D3">
        <w:rPr>
          <w:rFonts w:ascii="Times New Roman" w:hAnsi="Times New Roman" w:cs="Times New Roman"/>
          <w:sz w:val="24"/>
          <w:szCs w:val="24"/>
          <w:lang w:val="en-US"/>
        </w:rPr>
        <w:br/>
        <w:t>30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. 8 and 11 and 2</w:t>
      </w:r>
      <w:r w:rsidR="00771F8B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:rsidR="00C17B41" w:rsidRDefault="00C17B41" w:rsidP="00353A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3430" w:rsidRDefault="00153430" w:rsidP="00353A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3430">
        <w:rPr>
          <w:rFonts w:ascii="Times New Roman" w:hAnsi="Times New Roman" w:cs="Times New Roman"/>
          <w:b/>
          <w:sz w:val="24"/>
          <w:szCs w:val="24"/>
          <w:lang w:val="en-US"/>
        </w:rPr>
        <w:t>Search strategy for Science Citation Index–Expanded</w:t>
      </w:r>
    </w:p>
    <w:p w:rsidR="00AE2C8D" w:rsidRPr="00153430" w:rsidRDefault="00AE2C8D" w:rsidP="00353A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#1 TOPIC: ((medication or drug* or agent* or pharmacologic* or antipsychotic* or sedative* or opioid*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rivastigmine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2 TOPIC: ((delirium* or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* near3 (brain and dysfunction)))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3 TOPIC: ((((intensive or critical*) near3 (care or unit or department* or ill*)) or ICU)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4 TOPIC: ((cardiac arrest or cardiac failure or CPR or heart arrest or heart failure or myocardial infarct* or shock or (traumatic brain injury or TBI or head trauma) or (stroke or intracranial bleeding or intracranial hemorrhage) or (sepsis or septic shock)))</w:t>
      </w:r>
      <w:r w:rsidR="00540FE7">
        <w:rPr>
          <w:rFonts w:ascii="Times New Roman" w:hAnsi="Times New Roman" w:cs="Times New Roman"/>
          <w:sz w:val="24"/>
          <w:szCs w:val="24"/>
          <w:lang w:val="en-US"/>
        </w:rPr>
        <w:br/>
      </w:r>
      <w:r w:rsidR="00540FE7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#5 TOPIC: (</w:t>
      </w:r>
      <w:r w:rsidR="00540FE7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acute or emergency or urgent or trauma) </w:t>
      </w:r>
      <w:r w:rsidR="00DE25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ar</w:t>
      </w:r>
      <w:r w:rsidR="00540FE7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 (surgery or operation or resection or section)</w:t>
      </w:r>
      <w:r w:rsidR="00540FE7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540FE7">
        <w:rPr>
          <w:rFonts w:ascii="Times New Roman" w:hAnsi="Times New Roman" w:cs="Times New Roman"/>
          <w:sz w:val="24"/>
          <w:szCs w:val="24"/>
          <w:lang w:val="en-US"/>
        </w:rPr>
        <w:br/>
        <w:t>#6 (#3 OR #4 OR #5)</w:t>
      </w:r>
      <w:r w:rsidR="00540FE7">
        <w:rPr>
          <w:rFonts w:ascii="Times New Roman" w:hAnsi="Times New Roman" w:cs="Times New Roman"/>
          <w:sz w:val="24"/>
          <w:szCs w:val="24"/>
          <w:lang w:val="en-US"/>
        </w:rPr>
        <w:br/>
        <w:t>#7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#1 AND #2 AND #</w:t>
      </w:r>
      <w:r w:rsidR="00540FE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64CC4" w:rsidRDefault="00564CC4" w:rsidP="00353A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64CC4" w:rsidRDefault="00564CC4" w:rsidP="00353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4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for </w:t>
      </w:r>
      <w:r w:rsidR="00AE2C8D" w:rsidRPr="00564CC4">
        <w:rPr>
          <w:rFonts w:ascii="Times New Roman" w:hAnsi="Times New Roman" w:cs="Times New Roman"/>
          <w:b/>
          <w:sz w:val="24"/>
          <w:szCs w:val="24"/>
          <w:lang w:val="en-US"/>
        </w:rPr>
        <w:t>BIOSIS Previews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E2C8D" w:rsidRPr="00AE2C8D" w:rsidRDefault="00AE2C8D" w:rsidP="00353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#1 TOPIC: ((medication or drug* or agent* or pharmacologic* or antipsychotic* or sedative* or opioid*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rivastigmine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2 TOPIC: ((delirium* or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* near3 (brain and dysfunction)))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3 TOPIC: ((((intensive or critical*) near3 (care or unit or department* or ill*)) or ICU)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#4 TOPIC: ((cardiac arrest or cardiac failure or CPR or heart arrest or heart failure or myocardial infarct* or shock or (traumatic brain injury or TBI or head trauma) or (stroke or intracranial bleeding or intracranial hemorrhage) or (sepsis or septic shock))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</w:r>
      <w:r w:rsidR="001E697F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#5 TOPIC: ((acute or emergency or urgent or trauma) </w:t>
      </w:r>
      <w:r w:rsidR="00DE25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ar</w:t>
      </w:r>
      <w:r w:rsidR="001E697F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 (surgery or operation or resection or section))</w:t>
      </w:r>
      <w:r w:rsidR="001E697F">
        <w:rPr>
          <w:rFonts w:ascii="Times New Roman" w:hAnsi="Times New Roman" w:cs="Times New Roman"/>
          <w:sz w:val="24"/>
          <w:szCs w:val="24"/>
          <w:lang w:val="en-US"/>
        </w:rPr>
        <w:br/>
        <w:t>#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#3 OR #</w:t>
      </w:r>
      <w:r w:rsidR="001E697F">
        <w:rPr>
          <w:rFonts w:ascii="Times New Roman" w:hAnsi="Times New Roman" w:cs="Times New Roman"/>
          <w:sz w:val="24"/>
          <w:szCs w:val="24"/>
          <w:lang w:val="en-US"/>
        </w:rPr>
        <w:t>4 OR #5)</w:t>
      </w:r>
      <w:r w:rsidR="001E697F">
        <w:rPr>
          <w:rFonts w:ascii="Times New Roman" w:hAnsi="Times New Roman" w:cs="Times New Roman"/>
          <w:sz w:val="24"/>
          <w:szCs w:val="24"/>
          <w:lang w:val="en-US"/>
        </w:rPr>
        <w:br/>
        <w:t>#7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#1 AND #2 AND #</w:t>
      </w:r>
      <w:r w:rsidR="001E697F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F64A6" w:rsidRDefault="000F64A6" w:rsidP="00860E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64A6" w:rsidRDefault="00564CC4" w:rsidP="00860E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860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for </w:t>
      </w:r>
      <w:r w:rsidR="00860EB7" w:rsidRPr="00860EB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Cumulative Index to Nursing &amp; Allied Health Literature (CINAHL)</w:t>
      </w:r>
    </w:p>
    <w:p w:rsidR="00DE251F" w:rsidRDefault="00AE2C8D" w:rsidP="00860E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>S1 MJ Antipsychotic Agents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2 MJ hypnotics and sedatives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3 MM Antianxiety Agents, Benzodiazepine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4 MJ Analgesics, Opioid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lastRenderedPageBreak/>
        <w:t>S5 MJ Melatonin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S6 AB (medication or drug* or agent* or pharmacologic* or antipsychotic* or sedative* or opioid* or </w:t>
      </w:r>
      <w:proofErr w:type="spellStart"/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rivastigmine</w:t>
      </w:r>
      <w:proofErr w:type="spellEnd"/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7 (S1 OR S2 OR S3 OR S4 OR S5 OR S6)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8 MJ Delirium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9 AB (delirium* or (</w:t>
      </w:r>
      <w:proofErr w:type="spellStart"/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* and (brain and dysfunction)))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0 (S8 OR S9)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1 MJ critical care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2 MJ Intensive Care Units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3 MJ Heart Arrest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4 MJ Myocardial Infarction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5 MJ Shock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6 MJ brain injuries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7 MJ stroke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8 MJ sepsis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19 MJ septic shock</w:t>
      </w:r>
    </w:p>
    <w:p w:rsidR="00DE251F" w:rsidRPr="00DE251F" w:rsidRDefault="00D9583F" w:rsidP="00DE2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20 </w:t>
      </w:r>
      <w:r w:rsidR="00DE251F" w:rsidRPr="00DE25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J acute surgery</w:t>
      </w:r>
    </w:p>
    <w:p w:rsidR="00DE251F" w:rsidRPr="00DE251F" w:rsidRDefault="00D9583F" w:rsidP="00DE2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21 </w:t>
      </w:r>
      <w:r w:rsidR="00DE251F" w:rsidRPr="00DE25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MH "Acute Disease/SU")</w:t>
      </w:r>
    </w:p>
    <w:p w:rsidR="00725957" w:rsidRDefault="00D9583F" w:rsidP="00DE2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22 </w:t>
      </w:r>
      <w:r w:rsidR="00DE251F" w:rsidRPr="00DE25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MH "Hip Fractures/SU")</w:t>
      </w:r>
      <w:r w:rsidR="00DE251F" w:rsidRPr="00DE251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S23</w:t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AB (((intensive or critical*) and (care or unit or department* or ill*)) or ICU)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S24</w:t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AB (cardiac arrest or cardiac failure or CPR or heart arrest or heart failure or myocardial infarct* or shock or (traumatic brain injury or TBI or head trauma) or (stroke or intracranial bleeding or intracranial hemorrhage) or (sepsis or septic shock))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25 AB </w:t>
      </w:r>
      <w:r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(acute or emergency or urgent or trauma) </w:t>
      </w:r>
      <w:r w:rsidR="008D279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d </w:t>
      </w:r>
      <w:r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surgery or operation or resection or section))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(S11 OR S12 OR S13 OR S14 OR S15 OR S16 OR S17 OR S18 OR S19 OR S20 OR S2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S22 OR S23 OR S24 OR S25</w:t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S7 AND S10 AND S26</w:t>
      </w:r>
      <w:r w:rsidR="00FC09AE" w:rsidRPr="00AE2C8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C09AE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725957" w:rsidRPr="00725957" w:rsidRDefault="00725957" w:rsidP="007259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0EB7" w:rsidRDefault="00860EB7" w:rsidP="00860EB7">
      <w:pP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860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for </w:t>
      </w:r>
      <w:r w:rsidRPr="00860EB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Latin American Caribbean Health Sciences Literature (LILACS)</w:t>
      </w:r>
    </w:p>
    <w:p w:rsidR="00AE2C8D" w:rsidRPr="000F131D" w:rsidRDefault="00AE2C8D" w:rsidP="00353AF2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:((medication or drug* or agent* or pharmacologic* or antipsychotic* or sedative* or opioid*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rivastigmine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)) AND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:((delirium* or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* and (brain and dysfunction))))) AND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>:((((intensive or critical*) and (care or unit or department* or ill*)) or ICU) OR ((cardiac arrest or cardiac failure or CPR or heart arrest or heart failure or myocardial infarct* or shock or (traumatic brain injury or TBI or head trauma) or (stroke or intracranial bleeding or intracranial hemorrhag</w:t>
      </w:r>
      <w:r w:rsidR="008D279E">
        <w:rPr>
          <w:rFonts w:ascii="Times New Roman" w:hAnsi="Times New Roman" w:cs="Times New Roman"/>
          <w:sz w:val="24"/>
          <w:szCs w:val="24"/>
          <w:lang w:val="en-US"/>
        </w:rPr>
        <w:t>e) or (sepsis or septic shock)</w:t>
      </w:r>
      <w:r w:rsidR="000F131D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0F131D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(acute or emergency or urgent or trauma) </w:t>
      </w:r>
      <w:r w:rsidR="004A7D3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d </w:t>
      </w:r>
      <w:r w:rsidR="000F131D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surgery or operation or resection or section))</w:t>
      </w:r>
      <w:r w:rsidR="008D279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>)))</w:t>
      </w:r>
    </w:p>
    <w:p w:rsidR="000F131D" w:rsidRDefault="000F131D" w:rsidP="00353A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0EB7" w:rsidRDefault="008575CF" w:rsidP="00353A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5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for </w:t>
      </w:r>
      <w:r w:rsidR="00860EB7" w:rsidRPr="00860EB7">
        <w:rPr>
          <w:rFonts w:ascii="Times New Roman" w:hAnsi="Times New Roman" w:cs="Times New Roman"/>
          <w:b/>
          <w:bCs/>
          <w:sz w:val="24"/>
          <w:szCs w:val="24"/>
          <w:lang w:val="en-GB"/>
        </w:rPr>
        <w:t>Allied and Complementary Medicine Database (AMED)</w:t>
      </w:r>
    </w:p>
    <w:p w:rsidR="00AE2C8D" w:rsidRPr="00795D29" w:rsidRDefault="00AE2C8D" w:rsidP="00353AF2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S1 TX (medication or drug* or agent* or pharmacologic* or antipsychotic* or sedative* or opioid*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benzodiazepin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or aripiprazole or clozapine or haloperidol or olanzapine or quetiapine or risperidone or ziprasidone or dexmedetomidine or clonidine or cholinesterase inhibitor or 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rivastigmine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 or donepezil or melatonin* or ketamine)  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>S2 TX delirium* OR TX ( (</w:t>
      </w:r>
      <w:proofErr w:type="spellStart"/>
      <w:r w:rsidRPr="00AE2C8D">
        <w:rPr>
          <w:rFonts w:ascii="Times New Roman" w:hAnsi="Times New Roman" w:cs="Times New Roman"/>
          <w:sz w:val="24"/>
          <w:szCs w:val="24"/>
          <w:lang w:val="en-US"/>
        </w:rPr>
        <w:t>acut</w:t>
      </w:r>
      <w:proofErr w:type="spellEnd"/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* and (brain and dysfunction)) )  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S3 TX ( (((intensive or critical*) and (care or unit or department* or ill*)) or ICU) ) OR TX ( (cardiac arrest or cardiac failure or CPR or heart arrest or heart failure or myocardial infarct* or 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hock or (traumatic brain injury or TBI or head trauma) or (stroke or intracranial bleeding or intracranial hemorrhage) or (sepsis or septic shock)) </w:t>
      </w:r>
      <w:r w:rsidR="00795D29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795D29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(acute or emergency or urgent or trauma) </w:t>
      </w:r>
      <w:r w:rsidR="0085066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d </w:t>
      </w:r>
      <w:r w:rsidR="00795D29" w:rsidRPr="00540FE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surgery or operation or resection or section))</w:t>
      </w:r>
      <w:r w:rsidR="00795D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  <w:r w:rsidRPr="00AE2C8D">
        <w:rPr>
          <w:rFonts w:ascii="Times New Roman" w:hAnsi="Times New Roman" w:cs="Times New Roman"/>
          <w:sz w:val="24"/>
          <w:szCs w:val="24"/>
          <w:lang w:val="en-US"/>
        </w:rPr>
        <w:br/>
        <w:t xml:space="preserve">S4 (S1 and S2 and S3)  </w:t>
      </w:r>
    </w:p>
    <w:p w:rsidR="00353AF2" w:rsidRDefault="00353AF2" w:rsidP="00353AF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53AF2" w:rsidRDefault="00353AF2" w:rsidP="00353AF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E2C8D" w:rsidRPr="00AE2C8D" w:rsidRDefault="00AE2C8D" w:rsidP="00AE2C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AE2C8D" w:rsidRPr="00AE2C8D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C8D" w:rsidRDefault="00AE2C8D" w:rsidP="00AE2C8D">
      <w:pPr>
        <w:spacing w:after="0" w:line="240" w:lineRule="auto"/>
      </w:pPr>
      <w:r>
        <w:separator/>
      </w:r>
    </w:p>
  </w:endnote>
  <w:endnote w:type="continuationSeparator" w:id="0">
    <w:p w:rsidR="00AE2C8D" w:rsidRDefault="00AE2C8D" w:rsidP="00AE2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C8D" w:rsidRDefault="00AE2C8D" w:rsidP="00AE2C8D">
      <w:pPr>
        <w:spacing w:after="0" w:line="240" w:lineRule="auto"/>
      </w:pPr>
      <w:r>
        <w:separator/>
      </w:r>
    </w:p>
  </w:footnote>
  <w:footnote w:type="continuationSeparator" w:id="0">
    <w:p w:rsidR="00AE2C8D" w:rsidRDefault="00AE2C8D" w:rsidP="00AE2C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0E0E" w:rsidRDefault="005A0E0E">
    <w:pPr>
      <w:pStyle w:val="Header"/>
    </w:pPr>
  </w:p>
  <w:p w:rsidR="00AE2C8D" w:rsidRDefault="00AE2C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6B78DF"/>
    <w:multiLevelType w:val="hybridMultilevel"/>
    <w:tmpl w:val="C77679A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8D"/>
    <w:rsid w:val="000628B9"/>
    <w:rsid w:val="000926C5"/>
    <w:rsid w:val="000A2020"/>
    <w:rsid w:val="000F131D"/>
    <w:rsid w:val="000F1731"/>
    <w:rsid w:val="000F64A6"/>
    <w:rsid w:val="00153430"/>
    <w:rsid w:val="001A22D3"/>
    <w:rsid w:val="001E697F"/>
    <w:rsid w:val="00353AF2"/>
    <w:rsid w:val="00381ABE"/>
    <w:rsid w:val="004A7D30"/>
    <w:rsid w:val="00503F62"/>
    <w:rsid w:val="005257F1"/>
    <w:rsid w:val="00540FE7"/>
    <w:rsid w:val="00564CC4"/>
    <w:rsid w:val="005A0E0E"/>
    <w:rsid w:val="005A104B"/>
    <w:rsid w:val="005A4175"/>
    <w:rsid w:val="00725957"/>
    <w:rsid w:val="00771F8B"/>
    <w:rsid w:val="00795D29"/>
    <w:rsid w:val="007E7AF7"/>
    <w:rsid w:val="00850661"/>
    <w:rsid w:val="008575CF"/>
    <w:rsid w:val="00860EB7"/>
    <w:rsid w:val="00862C02"/>
    <w:rsid w:val="008D278D"/>
    <w:rsid w:val="008D279E"/>
    <w:rsid w:val="00A25C1B"/>
    <w:rsid w:val="00AE2C8D"/>
    <w:rsid w:val="00AF5865"/>
    <w:rsid w:val="00C17B41"/>
    <w:rsid w:val="00C57BEA"/>
    <w:rsid w:val="00D9583F"/>
    <w:rsid w:val="00DE251F"/>
    <w:rsid w:val="00FB15EA"/>
    <w:rsid w:val="00FC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FA5AD"/>
  <w15:chartTrackingRefBased/>
  <w15:docId w15:val="{E85C8659-E70C-4BE4-A4E2-4F6629001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E2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C8D"/>
  </w:style>
  <w:style w:type="paragraph" w:styleId="Footer">
    <w:name w:val="footer"/>
    <w:basedOn w:val="Normal"/>
    <w:link w:val="FooterChar"/>
    <w:uiPriority w:val="99"/>
    <w:unhideWhenUsed/>
    <w:rsid w:val="00AE2C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C8D"/>
  </w:style>
  <w:style w:type="character" w:styleId="Hyperlink">
    <w:name w:val="Hyperlink"/>
    <w:basedOn w:val="DefaultParagraphFont"/>
    <w:uiPriority w:val="99"/>
    <w:unhideWhenUsed/>
    <w:rsid w:val="00AE2C8D"/>
    <w:rPr>
      <w:rFonts w:cs="Times New Roman"/>
      <w:i/>
      <w:color w:val="0563C1" w:themeColor="hyperlink"/>
      <w:u w:val="none"/>
    </w:rPr>
  </w:style>
  <w:style w:type="paragraph" w:styleId="ListParagraph">
    <w:name w:val="List Paragraph"/>
    <w:basedOn w:val="Normal"/>
    <w:uiPriority w:val="34"/>
    <w:qFormat/>
    <w:rsid w:val="00860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4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Barbateskovic</dc:creator>
  <cp:keywords/>
  <dc:description/>
  <cp:lastModifiedBy>Marija Barbateskovic</cp:lastModifiedBy>
  <cp:revision>2</cp:revision>
  <dcterms:created xsi:type="dcterms:W3CDTF">2016-11-01T14:46:00Z</dcterms:created>
  <dcterms:modified xsi:type="dcterms:W3CDTF">2016-11-01T14:46:00Z</dcterms:modified>
</cp:coreProperties>
</file>